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BFF8" w14:textId="7B189D56" w:rsidR="00AD65EE" w:rsidRPr="00394745" w:rsidRDefault="009C024C" w:rsidP="00AE455F">
      <w:pPr>
        <w:spacing w:before="240" w:line="480" w:lineRule="auto"/>
        <w:jc w:val="center"/>
        <w:rPr>
          <w:rFonts w:ascii="Arial" w:hAnsi="Arial" w:cs="Arial"/>
          <w:lang w:val="en-US"/>
        </w:rPr>
      </w:pPr>
      <w:bookmarkStart w:id="0" w:name="_Hlk140669871"/>
      <w:r w:rsidRPr="00394745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7A58EB9E" wp14:editId="7F1440DC">
            <wp:extent cx="3768095" cy="5816600"/>
            <wp:effectExtent l="0" t="0" r="0" b="0"/>
            <wp:docPr id="1558832987" name="Image 3" descr="Une image contenant diagramme, capture d’écran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832987" name="Image 3" descr="Une image contenant diagramme, capture d’écran, text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805" cy="585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13B30" w14:textId="51B99EAF" w:rsidR="00AC11F7" w:rsidRPr="00394745" w:rsidRDefault="00AC11F7" w:rsidP="00AC11F7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94745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9D1A60" w:rsidRPr="00394745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6131E" w:rsidRPr="00394745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394745">
        <w:rPr>
          <w:rFonts w:ascii="Arial" w:hAnsi="Arial" w:cs="Arial"/>
          <w:sz w:val="24"/>
          <w:szCs w:val="24"/>
          <w:lang w:val="en-US"/>
        </w:rPr>
        <w:t>: Beta diversity. Principal Coordinates Analysis (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PcoA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) of the samples from the five different communities in the Arctic: Ekaluktutiak, Salluit, Akulivik, Inukjuak, and Kangiqsualujjuaq. </w:t>
      </w:r>
      <w:r w:rsidR="00165BEC" w:rsidRPr="00394745">
        <w:rPr>
          <w:rFonts w:ascii="Arial" w:hAnsi="Arial" w:cs="Arial"/>
          <w:sz w:val="24"/>
          <w:szCs w:val="24"/>
          <w:lang w:val="en-US"/>
        </w:rPr>
        <w:t>Dots from freshwater sites were green, and dots from saltwater sites were blue.</w:t>
      </w:r>
      <w:r w:rsidR="009D1A60" w:rsidRPr="00394745">
        <w:rPr>
          <w:rFonts w:ascii="Arial" w:hAnsi="Arial" w:cs="Arial"/>
          <w:sz w:val="24"/>
          <w:szCs w:val="24"/>
          <w:lang w:val="en-US"/>
        </w:rPr>
        <w:t xml:space="preserve"> </w:t>
      </w:r>
      <w:r w:rsidRPr="00394745">
        <w:rPr>
          <w:rFonts w:ascii="Arial" w:hAnsi="Arial" w:cs="Arial"/>
          <w:sz w:val="24"/>
          <w:szCs w:val="24"/>
          <w:lang w:val="en-US"/>
        </w:rPr>
        <w:t xml:space="preserve">The weighted 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UniFrac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 distances were used to construct 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PCoA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, and a multivariate analysis of variance with 9999 permutations was performed to obtain the p-value. </w:t>
      </w:r>
      <w:bookmarkEnd w:id="0"/>
    </w:p>
    <w:sectPr w:rsidR="00AC11F7" w:rsidRPr="00394745" w:rsidSect="00393896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B0A66" w14:textId="77777777" w:rsidR="00073338" w:rsidRDefault="00073338" w:rsidP="000A797E">
      <w:pPr>
        <w:spacing w:after="0" w:line="240" w:lineRule="auto"/>
      </w:pPr>
      <w:r>
        <w:separator/>
      </w:r>
    </w:p>
  </w:endnote>
  <w:endnote w:type="continuationSeparator" w:id="0">
    <w:p w14:paraId="35EA1057" w14:textId="77777777" w:rsidR="00073338" w:rsidRDefault="00073338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07C5C" w14:textId="77777777" w:rsidR="00073338" w:rsidRDefault="00073338" w:rsidP="000A797E">
      <w:pPr>
        <w:spacing w:after="0" w:line="240" w:lineRule="auto"/>
      </w:pPr>
      <w:r>
        <w:separator/>
      </w:r>
    </w:p>
  </w:footnote>
  <w:footnote w:type="continuationSeparator" w:id="0">
    <w:p w14:paraId="785FA6EF" w14:textId="77777777" w:rsidR="00073338" w:rsidRDefault="00073338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73338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21F6D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389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35E6F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38F6"/>
    <w:rsid w:val="008B615C"/>
    <w:rsid w:val="008C5637"/>
    <w:rsid w:val="008C5C7D"/>
    <w:rsid w:val="008D3ED6"/>
    <w:rsid w:val="008D7CEC"/>
    <w:rsid w:val="008E1E19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C7F6E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18:35:00Z</dcterms:created>
  <dcterms:modified xsi:type="dcterms:W3CDTF">2023-12-15T18:35:00Z</dcterms:modified>
</cp:coreProperties>
</file>